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EB2DA" w14:textId="25754FB1" w:rsidR="00FD0521" w:rsidRPr="00C2335C" w:rsidRDefault="00C2335C" w:rsidP="00C2335C">
      <w:pPr>
        <w:pStyle w:val="a3"/>
        <w:spacing w:before="0" w:beforeAutospacing="0" w:after="0" w:afterAutospacing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01B7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3 Table Age-standardized change </w:t>
      </w:r>
      <w:proofErr w:type="gramStart"/>
      <w:r w:rsidRPr="00D01B7F">
        <w:rPr>
          <w:rFonts w:ascii="Times New Roman" w:hAnsi="Times New Roman" w:cs="Times New Roman"/>
          <w:color w:val="000000" w:themeColor="text1"/>
          <w:sz w:val="20"/>
          <w:szCs w:val="20"/>
        </w:rPr>
        <w:t>in(</w:t>
      </w:r>
      <w:proofErr w:type="gramEnd"/>
      <w:r w:rsidRPr="00D01B7F">
        <w:rPr>
          <w:rFonts w:ascii="Times New Roman" w:hAnsi="Times New Roman" w:cs="Times New Roman"/>
          <w:color w:val="000000" w:themeColor="text1"/>
          <w:sz w:val="20"/>
          <w:szCs w:val="20"/>
        </w:rPr>
        <w:t>incidence and DALYs) major bacterial skin diseases(by sexes)</w:t>
      </w:r>
      <w:bookmarkStart w:id="0" w:name="OLE_LINK12"/>
      <w:bookmarkStart w:id="1" w:name="OLE_LINK13"/>
      <w:r w:rsidRPr="00D01B7F">
        <w:rPr>
          <w:rFonts w:ascii="Times New Roman" w:hAnsi="Times New Roman" w:cs="Times New Roman"/>
          <w:color w:val="000000" w:themeColor="text1"/>
          <w:sz w:val="20"/>
          <w:szCs w:val="20"/>
        </w:rPr>
        <w:t>, 1990-2019</w:t>
      </w:r>
      <w:bookmarkEnd w:id="0"/>
      <w:bookmarkEnd w:id="1"/>
      <w:r w:rsidRPr="00D01B7F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86"/>
        <w:gridCol w:w="1527"/>
        <w:gridCol w:w="1608"/>
        <w:gridCol w:w="222"/>
        <w:gridCol w:w="1767"/>
        <w:gridCol w:w="1687"/>
        <w:gridCol w:w="222"/>
        <w:gridCol w:w="1527"/>
        <w:gridCol w:w="1608"/>
        <w:gridCol w:w="222"/>
        <w:gridCol w:w="1687"/>
        <w:gridCol w:w="1687"/>
        <w:gridCol w:w="222"/>
        <w:gridCol w:w="1714"/>
        <w:gridCol w:w="1714"/>
        <w:gridCol w:w="222"/>
        <w:gridCol w:w="1714"/>
        <w:gridCol w:w="1688"/>
      </w:tblGrid>
      <w:tr w:rsidR="00C2335C" w:rsidRPr="001B0E9F" w14:paraId="1BA60465" w14:textId="77777777" w:rsidTr="00D020B9">
        <w:trPr>
          <w:trHeight w:val="20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F5DEA44" w14:textId="77777777" w:rsidR="00C2335C" w:rsidRPr="00C2335C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0F12737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cidence(1990-20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7A5434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5FD25F5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ALYs (Disability-Adjusted Life Years, 1990-2019)</w:t>
            </w:r>
          </w:p>
        </w:tc>
      </w:tr>
      <w:tr w:rsidR="00C2335C" w:rsidRPr="001B0E9F" w14:paraId="38FC8E9B" w14:textId="77777777" w:rsidTr="00D020B9">
        <w:trPr>
          <w:trHeight w:val="20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348BE" w14:textId="77777777" w:rsidR="00C2335C" w:rsidRPr="00C2335C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80A87C0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cterial skin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06ABB7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5F65296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llu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CB2CCC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E823B98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yoder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34F382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B6EB264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cterial skin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BEA350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C8BE6A3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llu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1BEC5C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04743B0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yoderma</w:t>
            </w:r>
          </w:p>
        </w:tc>
      </w:tr>
      <w:tr w:rsidR="00C2335C" w:rsidRPr="001B0E9F" w14:paraId="19D45317" w14:textId="77777777" w:rsidTr="00D020B9">
        <w:trPr>
          <w:trHeight w:val="20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F797B7" w14:textId="77777777" w:rsidR="00C2335C" w:rsidRPr="00C2335C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484254A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C97719C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8EE2C8A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42F6CD1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A6E8117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C5B302A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15388D0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CB446F6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B133C6F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C024BD5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F241E98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7B67C92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ED5AE3A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689C1F5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DE2BA82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E19D349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FCB6AFD" w14:textId="77777777" w:rsidR="00C2335C" w:rsidRPr="00C2335C" w:rsidRDefault="00C2335C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</w:tr>
      <w:tr w:rsidR="00C2335C" w:rsidRPr="001B0E9F" w14:paraId="630D23E9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5168" w14:textId="77777777" w:rsidR="00C2335C" w:rsidRPr="00C2335C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B129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4(5.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5C71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6(8.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4B98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D977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70(-6.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7C80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06(-6.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2546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C20D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6(6.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3B79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45(9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671F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0C1F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.70(-31.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BE7A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8.45(-28.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3786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C40F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.83(-40.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25A6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.42(-40.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45F7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0DD1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3.31(-35.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D2C9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81(-30.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20)</w:t>
            </w:r>
          </w:p>
        </w:tc>
      </w:tr>
      <w:tr w:rsidR="00C2335C" w:rsidRPr="001B0E9F" w14:paraId="738BC6E4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279902" w14:textId="77777777" w:rsidR="00C2335C" w:rsidRPr="00C2335C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25A2C4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25(-5.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E20628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92(-3.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12F4EA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4A7A51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7(2.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434FF1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42(8.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5E9437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68B647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12(-6.8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25B9C2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29(-4.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53F39C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B580FC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76(-6.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22312C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.10(28.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C50E7E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C9E9BD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10(-17.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18DC25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.07(22.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C21AD0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8B46DA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.21(-1.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29E6E5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.85(28.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.89)</w:t>
            </w:r>
          </w:p>
        </w:tc>
      </w:tr>
      <w:tr w:rsidR="00C2335C" w:rsidRPr="001B0E9F" w14:paraId="45E43E2A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01A7" w14:textId="77777777" w:rsidR="00C2335C" w:rsidRPr="00C2335C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4201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52(-2.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EE25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1(0.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A362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CB4F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.98(-11.7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4DF8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.04(-10.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0CBE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B35B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14(-1.7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9E33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7(0.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D2D5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1A14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.59(-31.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7643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48(-25.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D210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94F6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1.25(-39.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A9F6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82(-29.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214C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6622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.20(-34.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F433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7.85(-27.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04)</w:t>
            </w:r>
          </w:p>
        </w:tc>
      </w:tr>
      <w:tr w:rsidR="00C2335C" w:rsidRPr="001B0E9F" w14:paraId="2724A71F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31B1D7" w14:textId="77777777" w:rsidR="00C2335C" w:rsidRPr="00C2335C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80641D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0(6.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8D92A9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70(13.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F404D69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E6A443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9(5.8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38867D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11(9.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8C55AE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BFE030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1(6.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083B2C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80(13.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D2E77E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07A4D0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4.81(-36.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4AA9CF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1.10(-31.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6159EB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C35F9E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9.49(-52.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3802AB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3.21(-39.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CB44E5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1ED8E3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3.46(-37.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735230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0.50(-31.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64)</w:t>
            </w:r>
          </w:p>
        </w:tc>
      </w:tr>
      <w:tr w:rsidR="00C2335C" w:rsidRPr="001B0E9F" w14:paraId="59A7AA4F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2621" w14:textId="77777777" w:rsidR="00C2335C" w:rsidRPr="00C2335C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9FF8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1(3.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E116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7(5.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C35C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8D5D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6(2.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2D09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6(6.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7CAC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BA7C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3(3.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0562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5(5.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4E60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A78B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9.04(-44.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6447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5.05(-43.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B709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936F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3.12(-50.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E7E3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6.85(-62.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ABC9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F9F5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8.39(-45.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3831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2.59(-43.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2)</w:t>
            </w:r>
          </w:p>
        </w:tc>
      </w:tr>
      <w:tr w:rsidR="00C2335C" w:rsidRPr="001B0E9F" w14:paraId="0311D46F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03D71F1" w14:textId="77777777" w:rsidR="00C2335C" w:rsidRPr="00C2335C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233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048EAD7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80(-6.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8660E1A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1(2.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E37C6AC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CCD9C68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11(-6.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6F63F96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9(2.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FF2366E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A1F0B1B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80(-6.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3F9C8ED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1(2.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09DF5D5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6EC95AB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5.50(-33.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D3677D2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8.49(-38.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D9F7DB0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AA5D74D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3.77(-47.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741834E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1.01(-62.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7573B7A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8917FC6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3.56(-34.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0DFC191" w14:textId="77777777" w:rsidR="00C2335C" w:rsidRPr="001B0E9F" w:rsidRDefault="00C2335C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5.78(-38.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o </w:t>
            </w:r>
            <w:r w:rsidRPr="001B0E9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65)</w:t>
            </w:r>
          </w:p>
        </w:tc>
      </w:tr>
    </w:tbl>
    <w:p w14:paraId="7F948276" w14:textId="77777777" w:rsidR="00C2335C" w:rsidRDefault="00C2335C">
      <w:pPr>
        <w:rPr>
          <w:rFonts w:hint="eastAsia"/>
        </w:rPr>
      </w:pPr>
    </w:p>
    <w:sectPr w:rsidR="00C2335C" w:rsidSect="00C2335C">
      <w:pgSz w:w="23814" w:h="11907" w:orient="landscape" w:code="9"/>
      <w:pgMar w:top="567" w:right="567" w:bottom="567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35C"/>
    <w:rsid w:val="00C2335C"/>
    <w:rsid w:val="00FD0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BE7E7"/>
  <w15:chartTrackingRefBased/>
  <w15:docId w15:val="{CA9FE17B-1869-4FC3-96B0-DDEB8167A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33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C233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GB"/>
    </w:rPr>
  </w:style>
  <w:style w:type="character" w:customStyle="1" w:styleId="a4">
    <w:name w:val="普通(网站) 字符"/>
    <w:basedOn w:val="a0"/>
    <w:link w:val="a3"/>
    <w:uiPriority w:val="99"/>
    <w:rsid w:val="00C2335C"/>
    <w:rPr>
      <w:rFonts w:ascii="宋体" w:eastAsia="宋体" w:hAnsi="宋体" w:cs="宋体"/>
      <w:kern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e</dc:creator>
  <cp:keywords/>
  <dc:description/>
  <cp:lastModifiedBy>zhou jie</cp:lastModifiedBy>
  <cp:revision>1</cp:revision>
  <dcterms:created xsi:type="dcterms:W3CDTF">2021-12-13T03:06:00Z</dcterms:created>
  <dcterms:modified xsi:type="dcterms:W3CDTF">2021-12-13T03:08:00Z</dcterms:modified>
</cp:coreProperties>
</file>